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D359F" w14:textId="77777777" w:rsidR="00034B1F" w:rsidRPr="002B7947" w:rsidRDefault="00034B1F" w:rsidP="00034B1F">
      <w:pPr>
        <w:spacing w:line="480" w:lineRule="auto"/>
        <w:rPr>
          <w:rFonts w:ascii="Arial" w:eastAsia="Times New Roman" w:hAnsi="Arial" w:cs="Arial"/>
          <w:b/>
          <w:bCs/>
        </w:rPr>
      </w:pPr>
      <w:r w:rsidRPr="002B7947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Table</w:t>
      </w:r>
      <w:r w:rsidRPr="002B7947">
        <w:rPr>
          <w:rFonts w:ascii="Arial" w:hAnsi="Arial" w:cs="Arial"/>
          <w:b/>
          <w:bCs/>
        </w:rPr>
        <w:t xml:space="preserve"> 1. </w:t>
      </w:r>
      <w:r w:rsidRPr="009E23A9">
        <w:rPr>
          <w:rFonts w:ascii="Arial" w:hAnsi="Arial"/>
        </w:rPr>
        <w:t>Probability of CR, short TF, or extended TF in subsequent cycles based on initial cycle classification</w:t>
      </w:r>
    </w:p>
    <w:tbl>
      <w:tblPr>
        <w:tblW w:w="13522" w:type="dxa"/>
        <w:tblLook w:val="04A0" w:firstRow="1" w:lastRow="0" w:firstColumn="1" w:lastColumn="0" w:noHBand="0" w:noVBand="1"/>
      </w:tblPr>
      <w:tblGrid>
        <w:gridCol w:w="3780"/>
        <w:gridCol w:w="1620"/>
        <w:gridCol w:w="1620"/>
        <w:gridCol w:w="1890"/>
        <w:gridCol w:w="1710"/>
        <w:gridCol w:w="1816"/>
        <w:gridCol w:w="1086"/>
      </w:tblGrid>
      <w:tr w:rsidR="00034B1F" w:rsidRPr="002B7947" w14:paraId="65536937" w14:textId="77777777" w:rsidTr="00106B0E">
        <w:trPr>
          <w:trHeight w:val="5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B99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74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C9B9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At Cycle 1</w:t>
            </w:r>
          </w:p>
        </w:tc>
      </w:tr>
      <w:tr w:rsidR="00034B1F" w:rsidRPr="002B7947" w14:paraId="31E72FBD" w14:textId="77777777" w:rsidTr="00106B0E">
        <w:trPr>
          <w:trHeight w:val="589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46DC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44A2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hort Treatment Failure </w:t>
            </w: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1-2 days)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CC51A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xtended Treatment Failure </w:t>
            </w: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3+ days)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76DF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Extended vs. Short</w:t>
            </w:r>
          </w:p>
        </w:tc>
      </w:tr>
      <w:tr w:rsidR="00034B1F" w:rsidRPr="002B7947" w14:paraId="23EA75E1" w14:textId="77777777" w:rsidTr="00106B0E">
        <w:trPr>
          <w:trHeight w:val="51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F40B4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01E11B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Predicted Probabi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5869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CAA7C5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Predicted Prob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1332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52D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034B1F" w:rsidRPr="002B7947" w14:paraId="7AE43020" w14:textId="77777777" w:rsidTr="00106B0E">
              <w:trPr>
                <w:trHeight w:val="510"/>
                <w:tblCellSpacing w:w="0" w:type="dxa"/>
              </w:trPr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vAlign w:val="bottom"/>
                  <w:hideMark/>
                </w:tcPr>
                <w:p w14:paraId="32FBA48B" w14:textId="77777777" w:rsidR="00034B1F" w:rsidRPr="002B7947" w:rsidRDefault="00034B1F" w:rsidP="00106B0E">
                  <w:pPr>
                    <w:widowControl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2B7947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redicted Probability</w:t>
                  </w:r>
                </w:p>
              </w:tc>
            </w:tr>
          </w:tbl>
          <w:p w14:paraId="1F172E58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99D0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034B1F" w:rsidRPr="002B7947" w14:paraId="57371F87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0C21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13548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D47B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A7472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8BA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DAC7F5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DB9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4B1F" w:rsidRPr="002B7947" w14:paraId="760DCA9F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63CB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At Cycle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1E563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2C0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4B332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29C5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50278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6D3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4B1F" w:rsidRPr="002B7947" w14:paraId="3019F66F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392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Complete Respon</w:t>
            </w:r>
            <w:r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E1A9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69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A2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56.20, 82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7A4D4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22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2B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10.70, 34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0C908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-47.1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B5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034B1F" w:rsidRPr="002B7947" w14:paraId="4692C14B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FE5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Short Treatmen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780A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21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EE7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9.76, 33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7428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36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795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23.17, 50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E47E9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15.0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88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</w:tr>
      <w:tr w:rsidR="00034B1F" w:rsidRPr="002B7947" w14:paraId="1AE1BB15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EB2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Extended Treatmen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20AF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8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80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0.51, 16.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0E16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40.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C17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26.98, 54.6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034B1F" w:rsidRPr="002B7947" w14:paraId="601FF345" w14:textId="77777777" w:rsidTr="00106B0E">
              <w:trPr>
                <w:trHeight w:val="255"/>
                <w:tblCellSpacing w:w="0" w:type="dxa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73F3841B" w14:textId="77777777" w:rsidR="00034B1F" w:rsidRPr="002B7947" w:rsidRDefault="00034B1F" w:rsidP="00106B0E">
                  <w:pPr>
                    <w:widowControl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2B7947">
                    <w:rPr>
                      <w:rFonts w:ascii="Arial" w:eastAsia="Times New Roman" w:hAnsi="Arial" w:cs="Arial"/>
                      <w:color w:val="000000"/>
                    </w:rPr>
                    <w:t>32.1%</w:t>
                  </w:r>
                </w:p>
              </w:tc>
            </w:tr>
          </w:tbl>
          <w:p w14:paraId="44C49AD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4B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034B1F" w:rsidRPr="002B7947" w14:paraId="5C56FF20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19E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0950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131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D05E1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619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8469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A2B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4B1F" w:rsidRPr="002B7947" w14:paraId="74220972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54C1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At Cycl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6E39B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235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61FF2D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515D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94BE8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C51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4B1F" w:rsidRPr="002B7947" w14:paraId="72BCFEF1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64F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Complete Respon</w:t>
            </w:r>
            <w:r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3341D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65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09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50.63, 80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89E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32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E6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16.54, 48.1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8E16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-33.4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839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034B1F" w:rsidRPr="002B7947" w14:paraId="4E6DF24F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464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Short Treatmen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B6F7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18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509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6.03, 30.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29095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29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007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14.01, 44.8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F259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11.0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C3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276</w:t>
            </w:r>
          </w:p>
        </w:tc>
      </w:tr>
      <w:tr w:rsidR="00034B1F" w:rsidRPr="002B7947" w14:paraId="233B503B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E18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Extended Treatmen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4B00C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15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AC4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4.13, 27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3B52B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38.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C6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21.81, 54.6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DA4F71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22.5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69B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034B1F" w:rsidRPr="002B7947" w14:paraId="118CB5E9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E18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08D35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6D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67E1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46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C62C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A08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4B1F" w:rsidRPr="002B7947" w14:paraId="6ECDFFA5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7526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7947">
              <w:rPr>
                <w:rFonts w:ascii="Arial" w:eastAsia="Times New Roman" w:hAnsi="Arial" w:cs="Arial"/>
                <w:b/>
                <w:bCs/>
                <w:color w:val="000000"/>
              </w:rPr>
              <w:t>At Cycle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3A13E9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BB1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876AD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C67E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0B634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A80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4B1F" w:rsidRPr="002B7947" w14:paraId="1B0A1BCD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F9F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Complete Respon</w:t>
            </w:r>
            <w:r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69924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75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6F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57.58, 92.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1CF3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45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F9D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24.54, 66.3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A8AB1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-29.6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8E47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</w:tr>
      <w:tr w:rsidR="00034B1F" w:rsidRPr="002B7947" w14:paraId="519E2B15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16D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Short Treatmen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5A727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12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540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-0.80, 25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35F6EC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4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A90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-4.20, 13.3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B044F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-8.0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70C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327</w:t>
            </w:r>
          </w:p>
        </w:tc>
      </w:tr>
      <w:tr w:rsidR="00034B1F" w:rsidRPr="002B7947" w14:paraId="7420B054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B0E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Extended Treatmen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A1D8A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12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EB9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-0.80, 25.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DB60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50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CA8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(29.00, 71.0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5B26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37.5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1BE9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947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034B1F" w:rsidRPr="002B7947" w14:paraId="5BE15D99" w14:textId="77777777" w:rsidTr="00106B0E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7BEE" w14:textId="77777777" w:rsidR="00034B1F" w:rsidRPr="002B7947" w:rsidRDefault="00034B1F" w:rsidP="00106B0E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B42536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7AF5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EDE9E3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7DFB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80232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DCF4" w14:textId="77777777" w:rsidR="00034B1F" w:rsidRPr="002B7947" w:rsidRDefault="00034B1F" w:rsidP="00106B0E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FD09211" w14:textId="77777777" w:rsidR="00034B1F" w:rsidRPr="002B7947" w:rsidRDefault="00034B1F" w:rsidP="00034B1F">
      <w:pPr>
        <w:spacing w:line="480" w:lineRule="auto"/>
        <w:rPr>
          <w:rFonts w:ascii="Arial" w:hAnsi="Arial" w:cs="Arial"/>
          <w:b/>
          <w:bCs/>
        </w:rPr>
      </w:pPr>
    </w:p>
    <w:p w14:paraId="2EF6B5C1" w14:textId="77777777" w:rsidR="002957EE" w:rsidRDefault="002957EE"/>
    <w:sectPr w:rsidR="002957EE" w:rsidSect="000122D6">
      <w:pgSz w:w="15840" w:h="12240" w:orient="landscape"/>
      <w:pgMar w:top="1440" w:right="1530" w:bottom="1440" w:left="1170" w:header="540" w:footer="35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1F"/>
    <w:rsid w:val="00034B1F"/>
    <w:rsid w:val="0029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93E1"/>
  <w15:chartTrackingRefBased/>
  <w15:docId w15:val="{2D80C510-F3B3-46E7-857B-B0D98823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B1F"/>
    <w:pPr>
      <w:widowControl w:val="0"/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s Papademetriou</dc:creator>
  <cp:keywords/>
  <dc:description/>
  <cp:lastModifiedBy>Eros Papademetriou</cp:lastModifiedBy>
  <cp:revision>1</cp:revision>
  <dcterms:created xsi:type="dcterms:W3CDTF">2022-03-30T16:37:00Z</dcterms:created>
  <dcterms:modified xsi:type="dcterms:W3CDTF">2022-03-30T16:37:00Z</dcterms:modified>
</cp:coreProperties>
</file>